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494" w:rsidRDefault="004E0494" w:rsidP="004E0494">
      <w:pPr>
        <w:pStyle w:val="Caption"/>
        <w:keepNext/>
      </w:pPr>
      <w:r>
        <w:t xml:space="preserve">Table </w:t>
      </w:r>
      <w:r w:rsidR="00866296">
        <w:t>S</w:t>
      </w:r>
      <w:fldSimple w:instr=" SEQ Table \* ARABIC ">
        <w:r w:rsidR="007D6BAE">
          <w:rPr>
            <w:noProof/>
          </w:rPr>
          <w:t>1</w:t>
        </w:r>
      </w:fldSimple>
      <w:r>
        <w:t xml:space="preserve"> - Performance comparison statistics for enrichment in recall of active compounds from the DUDE dataset</w:t>
      </w:r>
    </w:p>
    <w:tbl>
      <w:tblPr>
        <w:tblW w:w="0" w:type="auto"/>
        <w:tblLook w:val="04A0"/>
      </w:tblPr>
      <w:tblGrid>
        <w:gridCol w:w="1475"/>
        <w:gridCol w:w="500"/>
        <w:gridCol w:w="724"/>
        <w:gridCol w:w="617"/>
        <w:gridCol w:w="480"/>
        <w:gridCol w:w="724"/>
        <w:gridCol w:w="617"/>
        <w:gridCol w:w="480"/>
        <w:gridCol w:w="724"/>
        <w:gridCol w:w="617"/>
        <w:gridCol w:w="480"/>
        <w:gridCol w:w="724"/>
        <w:gridCol w:w="617"/>
      </w:tblGrid>
      <w:tr w:rsidR="002E4EEC" w:rsidRPr="002E4EEC" w:rsidTr="00F72D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Enrichment at leve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%</w:t>
            </w:r>
          </w:p>
        </w:tc>
      </w:tr>
      <w:tr w:rsidR="002E4EEC" w:rsidRPr="002E4EEC" w:rsidTr="00F72D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Techniq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U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UFSR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ECFP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U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UFSR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ECFP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U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UFSR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ECFP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U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UFSR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ECFP4</w:t>
            </w:r>
          </w:p>
        </w:tc>
      </w:tr>
      <w:tr w:rsidR="002E4EEC" w:rsidRPr="002E4EEC" w:rsidTr="00F72D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.8</w:t>
            </w:r>
          </w:p>
        </w:tc>
      </w:tr>
      <w:tr w:rsidR="002E4EEC" w:rsidRPr="002E4EEC" w:rsidTr="00F72D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0</w:t>
            </w:r>
          </w:p>
        </w:tc>
      </w:tr>
      <w:tr w:rsidR="002E4EEC" w:rsidRPr="002E4EEC" w:rsidTr="00F72D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Quarti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4</w:t>
            </w:r>
          </w:p>
        </w:tc>
      </w:tr>
      <w:tr w:rsidR="002E4EEC" w:rsidRPr="002E4EEC" w:rsidTr="00F72D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5</w:t>
            </w:r>
          </w:p>
        </w:tc>
      </w:tr>
      <w:tr w:rsidR="002E4EEC" w:rsidRPr="002E4EEC" w:rsidTr="00F72D5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EEC" w:rsidRPr="002E4EEC" w:rsidRDefault="002E4EEC" w:rsidP="002E4EEC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2E4E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4</w:t>
            </w:r>
          </w:p>
        </w:tc>
      </w:tr>
    </w:tbl>
    <w:p w:rsidR="008E4924" w:rsidRPr="006A77E8" w:rsidRDefault="008E4924" w:rsidP="00CA0073"/>
    <w:sectPr w:rsidR="008E4924" w:rsidRPr="006A77E8" w:rsidSect="004E04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544A" w:rsidRDefault="00B9544A" w:rsidP="00B9544A">
      <w:pPr>
        <w:spacing w:after="0" w:line="240" w:lineRule="auto"/>
      </w:pPr>
      <w:r>
        <w:separator/>
      </w:r>
    </w:p>
  </w:endnote>
  <w:endnote w:type="continuationSeparator" w:id="0">
    <w:p w:rsidR="00B9544A" w:rsidRDefault="00B9544A" w:rsidP="00B95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544A" w:rsidRDefault="00B9544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544A" w:rsidRDefault="00B9544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544A" w:rsidRDefault="00B9544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544A" w:rsidRDefault="00B9544A" w:rsidP="00B9544A">
      <w:pPr>
        <w:spacing w:after="0" w:line="240" w:lineRule="auto"/>
      </w:pPr>
      <w:r>
        <w:separator/>
      </w:r>
    </w:p>
  </w:footnote>
  <w:footnote w:type="continuationSeparator" w:id="0">
    <w:p w:rsidR="00B9544A" w:rsidRDefault="00B9544A" w:rsidP="00B954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544A" w:rsidRDefault="00B9544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544A" w:rsidRDefault="00B9544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544A" w:rsidRDefault="00B9544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removePersonalInformation/>
  <w:removeDateAndTime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.enl&lt;/item&gt;&lt;/Libraries&gt;&lt;/ENLibraries&gt;"/>
  </w:docVars>
  <w:rsids>
    <w:rsidRoot w:val="004C65C1"/>
    <w:rsid w:val="00034BFC"/>
    <w:rsid w:val="000559E3"/>
    <w:rsid w:val="000C484D"/>
    <w:rsid w:val="00117EF9"/>
    <w:rsid w:val="00130292"/>
    <w:rsid w:val="00261BD1"/>
    <w:rsid w:val="0028747C"/>
    <w:rsid w:val="002E4EEC"/>
    <w:rsid w:val="00323EB1"/>
    <w:rsid w:val="003716C6"/>
    <w:rsid w:val="004208F1"/>
    <w:rsid w:val="00447638"/>
    <w:rsid w:val="00455E9D"/>
    <w:rsid w:val="00474807"/>
    <w:rsid w:val="004C65C1"/>
    <w:rsid w:val="004E0494"/>
    <w:rsid w:val="005430FF"/>
    <w:rsid w:val="005F15A6"/>
    <w:rsid w:val="005F5B58"/>
    <w:rsid w:val="00612631"/>
    <w:rsid w:val="0064687A"/>
    <w:rsid w:val="00666FC3"/>
    <w:rsid w:val="006A77E8"/>
    <w:rsid w:val="006B4A8A"/>
    <w:rsid w:val="007B2983"/>
    <w:rsid w:val="007D6BAE"/>
    <w:rsid w:val="008069EA"/>
    <w:rsid w:val="00862F1D"/>
    <w:rsid w:val="00866296"/>
    <w:rsid w:val="008E4924"/>
    <w:rsid w:val="009034B6"/>
    <w:rsid w:val="00914380"/>
    <w:rsid w:val="00921CBA"/>
    <w:rsid w:val="009D546D"/>
    <w:rsid w:val="00A537C6"/>
    <w:rsid w:val="00A8448E"/>
    <w:rsid w:val="00B35E01"/>
    <w:rsid w:val="00B9544A"/>
    <w:rsid w:val="00BC5D5E"/>
    <w:rsid w:val="00C17E93"/>
    <w:rsid w:val="00C414A8"/>
    <w:rsid w:val="00C652E1"/>
    <w:rsid w:val="00C8258E"/>
    <w:rsid w:val="00CA0073"/>
    <w:rsid w:val="00CC1C4C"/>
    <w:rsid w:val="00D53E5A"/>
    <w:rsid w:val="00D60CE8"/>
    <w:rsid w:val="00E8359B"/>
    <w:rsid w:val="00E91F76"/>
    <w:rsid w:val="00F31646"/>
    <w:rsid w:val="00F72D51"/>
    <w:rsid w:val="00FC5F49"/>
    <w:rsid w:val="00FE03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D5E"/>
  </w:style>
  <w:style w:type="paragraph" w:styleId="Heading1">
    <w:name w:val="heading 1"/>
    <w:basedOn w:val="Normal"/>
    <w:next w:val="Normal"/>
    <w:link w:val="Heading1Char"/>
    <w:uiPriority w:val="9"/>
    <w:qFormat/>
    <w:rsid w:val="00BC5D5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D5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D5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D5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D5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D5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D5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D5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D5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D5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D5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C5D5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D5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D5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D5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D5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D5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D5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15A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C1C4C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C5D5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5D5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D5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5D5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C5D5E"/>
    <w:rPr>
      <w:b/>
      <w:bCs/>
    </w:rPr>
  </w:style>
  <w:style w:type="character" w:styleId="Emphasis">
    <w:name w:val="Emphasis"/>
    <w:uiPriority w:val="20"/>
    <w:qFormat/>
    <w:rsid w:val="00BC5D5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BC5D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C1C4C"/>
  </w:style>
  <w:style w:type="paragraph" w:styleId="ListParagraph">
    <w:name w:val="List Paragraph"/>
    <w:basedOn w:val="Normal"/>
    <w:uiPriority w:val="34"/>
    <w:qFormat/>
    <w:rsid w:val="00BC5D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5D5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C5D5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D5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D5E"/>
    <w:rPr>
      <w:b/>
      <w:bCs/>
      <w:i/>
      <w:iCs/>
    </w:rPr>
  </w:style>
  <w:style w:type="character" w:styleId="SubtleEmphasis">
    <w:name w:val="Subtle Emphasis"/>
    <w:uiPriority w:val="19"/>
    <w:qFormat/>
    <w:rsid w:val="00BC5D5E"/>
    <w:rPr>
      <w:i/>
      <w:iCs/>
    </w:rPr>
  </w:style>
  <w:style w:type="character" w:styleId="IntenseEmphasis">
    <w:name w:val="Intense Emphasis"/>
    <w:uiPriority w:val="21"/>
    <w:qFormat/>
    <w:rsid w:val="00BC5D5E"/>
    <w:rPr>
      <w:b/>
      <w:bCs/>
    </w:rPr>
  </w:style>
  <w:style w:type="character" w:styleId="SubtleReference">
    <w:name w:val="Subtle Reference"/>
    <w:uiPriority w:val="31"/>
    <w:qFormat/>
    <w:rsid w:val="00BC5D5E"/>
    <w:rPr>
      <w:smallCaps/>
    </w:rPr>
  </w:style>
  <w:style w:type="character" w:styleId="IntenseReference">
    <w:name w:val="Intense Reference"/>
    <w:uiPriority w:val="32"/>
    <w:qFormat/>
    <w:rsid w:val="00BC5D5E"/>
    <w:rPr>
      <w:smallCaps/>
      <w:spacing w:val="5"/>
      <w:u w:val="single"/>
    </w:rPr>
  </w:style>
  <w:style w:type="character" w:styleId="BookTitle">
    <w:name w:val="Book Title"/>
    <w:uiPriority w:val="33"/>
    <w:qFormat/>
    <w:rsid w:val="00BC5D5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5D5E"/>
    <w:pPr>
      <w:outlineLvl w:val="9"/>
    </w:pPr>
  </w:style>
  <w:style w:type="paragraph" w:customStyle="1" w:styleId="Articletitle">
    <w:name w:val="Article title"/>
    <w:rsid w:val="00130292"/>
    <w:pPr>
      <w:spacing w:before="92" w:line="420" w:lineRule="exact"/>
    </w:pPr>
    <w:rPr>
      <w:rFonts w:ascii="Helvetica" w:eastAsia="Times New Roman" w:hAnsi="Helvetica" w:cs="Times New Roman"/>
      <w:b/>
      <w:sz w:val="32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8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87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E0494"/>
    <w:rPr>
      <w:color w:val="800080"/>
      <w:u w:val="single"/>
    </w:rPr>
  </w:style>
  <w:style w:type="table" w:styleId="TableGrid">
    <w:name w:val="Table Grid"/>
    <w:basedOn w:val="TableNormal"/>
    <w:uiPriority w:val="59"/>
    <w:rsid w:val="004E04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E04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4E0494"/>
    <w:pPr>
      <w:spacing w:after="100"/>
    </w:pPr>
  </w:style>
  <w:style w:type="paragraph" w:customStyle="1" w:styleId="Authorname">
    <w:name w:val="Author name"/>
    <w:rsid w:val="00E91F76"/>
    <w:pPr>
      <w:spacing w:before="70" w:line="300" w:lineRule="exact"/>
    </w:pPr>
    <w:rPr>
      <w:rFonts w:ascii="Helvetica-Light" w:eastAsia="Times New Roman" w:hAnsi="Helvetica-Light" w:cs="Times New Roman"/>
      <w:iCs/>
      <w:sz w:val="26"/>
      <w:szCs w:val="20"/>
      <w:lang w:bidi="ar-SA"/>
    </w:rPr>
  </w:style>
  <w:style w:type="paragraph" w:customStyle="1" w:styleId="Affilation">
    <w:name w:val="Affilation"/>
    <w:basedOn w:val="Authorname"/>
    <w:rsid w:val="00E91F76"/>
    <w:pPr>
      <w:spacing w:before="40" w:after="52" w:line="240" w:lineRule="exact"/>
    </w:pPr>
    <w:rPr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B95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544A"/>
  </w:style>
  <w:style w:type="paragraph" w:styleId="Footer">
    <w:name w:val="footer"/>
    <w:basedOn w:val="Normal"/>
    <w:link w:val="FooterChar"/>
    <w:uiPriority w:val="99"/>
    <w:semiHidden/>
    <w:unhideWhenUsed/>
    <w:rsid w:val="00B95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54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12-18T16:33:00Z</dcterms:created>
  <dcterms:modified xsi:type="dcterms:W3CDTF">2014-12-18T16:33:00Z</dcterms:modified>
</cp:coreProperties>
</file>